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2EEAF" w14:textId="6131F4AA" w:rsidR="00AA7E3C" w:rsidRDefault="00023D14">
      <w:pPr>
        <w:rPr>
          <w:rFonts w:ascii="Times New Roman" w:hAnsi="Times New Roman" w:cs="Times New Roman"/>
        </w:rPr>
      </w:pPr>
      <w:r w:rsidRPr="004755D4">
        <w:rPr>
          <w:rFonts w:ascii="Times New Roman" w:hAnsi="Times New Roman" w:cs="Times New Roman"/>
          <w:b/>
        </w:rPr>
        <w:t xml:space="preserve">Table </w:t>
      </w:r>
      <w:r w:rsidR="00B50763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755D4">
        <w:rPr>
          <w:rFonts w:ascii="Times New Roman" w:hAnsi="Times New Roman" w:cs="Times New Roman"/>
          <w:b/>
        </w:rPr>
        <w:t>2</w:t>
      </w:r>
      <w:r w:rsidRPr="00023D14">
        <w:rPr>
          <w:rFonts w:ascii="Times New Roman" w:hAnsi="Times New Roman" w:cs="Times New Roman"/>
        </w:rPr>
        <w:t xml:space="preserve"> Excess risks (ERs) and 95% confidence intervals of preterm birth per IQR increment in air pollutant concentrations stratified by season and maternal age in Ningbo, China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949"/>
        <w:gridCol w:w="1200"/>
        <w:gridCol w:w="1813"/>
        <w:gridCol w:w="1809"/>
        <w:gridCol w:w="1813"/>
        <w:gridCol w:w="1813"/>
        <w:gridCol w:w="1697"/>
        <w:gridCol w:w="1741"/>
      </w:tblGrid>
      <w:tr w:rsidR="004755D4" w:rsidRPr="00B078A6" w14:paraId="46492519" w14:textId="77777777" w:rsidTr="00B078A6"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DA17BE9" w14:textId="559A2FA3" w:rsidR="00023D14" w:rsidRPr="00B078A6" w:rsidRDefault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s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4F7D188C" w14:textId="354563BC" w:rsidR="00023D14" w:rsidRPr="00B078A6" w:rsidRDefault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ernal ag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0D23A222" w14:textId="77777777" w:rsidR="00023D14" w:rsidRPr="00B078A6" w:rsidRDefault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B0F9BB7" w14:textId="6F9FBC65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B078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0D57926" w14:textId="1942E35F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B078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8956D16" w14:textId="6C648561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B078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4786CD5E" w14:textId="45720FBD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078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98169F7" w14:textId="0112D0A0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078A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4CAE1E7" w14:textId="5565C403" w:rsidR="00023D14" w:rsidRPr="00B078A6" w:rsidRDefault="00023D1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</w:tr>
      <w:tr w:rsidR="004755D4" w:rsidRPr="00B078A6" w14:paraId="3894580B" w14:textId="77777777" w:rsidTr="00B078A6">
        <w:tc>
          <w:tcPr>
            <w:tcW w:w="1113" w:type="dxa"/>
            <w:vMerge w:val="restart"/>
            <w:tcBorders>
              <w:top w:val="single" w:sz="4" w:space="0" w:color="auto"/>
            </w:tcBorders>
            <w:vAlign w:val="center"/>
          </w:tcPr>
          <w:p w14:paraId="51F69B8E" w14:textId="6F972C8D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All year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</w:tcBorders>
            <w:vAlign w:val="center"/>
          </w:tcPr>
          <w:p w14:paraId="7F21032D" w14:textId="45AB7013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All age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083C00C" w14:textId="4E25B11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B5903" w14:textId="5D32887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7(-2.05,4.7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429AF6" w14:textId="757711F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(-1.78,5.28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3FA529" w14:textId="40EE9D3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9(-1.78,5.28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AFEEEA" w14:textId="03071511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6(-0.79,8.72)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6D3264" w14:textId="7AA5F06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95(-8,0.28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3306AF" w14:textId="7CAE87E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(-1.28,4.37)</w:t>
            </w:r>
          </w:p>
        </w:tc>
      </w:tr>
      <w:tr w:rsidR="004755D4" w:rsidRPr="00B078A6" w14:paraId="1BB26D16" w14:textId="77777777" w:rsidTr="00B078A6">
        <w:tc>
          <w:tcPr>
            <w:tcW w:w="1113" w:type="dxa"/>
            <w:vMerge/>
          </w:tcPr>
          <w:p w14:paraId="1A3DD754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2E026A20" w14:textId="7CBA82EE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DAE1615" w14:textId="0A0EE3FA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A91EFE9" w14:textId="76A9DB9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6(-0.72,5.5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BAD6DAD" w14:textId="73FA09E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(-1.86,5.3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75549E1" w14:textId="1D12567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(-1.86,5.3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E003A3E" w14:textId="41BFD7B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1(0.08,9.56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9C73FE0" w14:textId="4B04AA0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2(-5.51,2.43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BEA6F08" w14:textId="4EA18FD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3(-3.09,2.51)</w:t>
            </w:r>
          </w:p>
        </w:tc>
      </w:tr>
      <w:tr w:rsidR="004755D4" w:rsidRPr="00B078A6" w14:paraId="17B68F5C" w14:textId="77777777" w:rsidTr="00B078A6">
        <w:tc>
          <w:tcPr>
            <w:tcW w:w="1113" w:type="dxa"/>
            <w:vMerge/>
          </w:tcPr>
          <w:p w14:paraId="6221D7AE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270F9D1E" w14:textId="517A7686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D0B3D40" w14:textId="378513D1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3398050" w14:textId="6D5985E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(-0.09,6.1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FFC6284" w14:textId="5A5B9C0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7(-1.33,5.8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05C398B" w14:textId="638C0D5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7(-1.33,5.8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D18704D" w14:textId="77C427B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9(0.4,9.7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4D98F58A" w14:textId="0CFBF69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83(-5.66,2.1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010987C" w14:textId="27176DE4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8(-3.05,2.58)</w:t>
            </w:r>
          </w:p>
        </w:tc>
      </w:tr>
      <w:tr w:rsidR="004755D4" w:rsidRPr="00B078A6" w14:paraId="1AEF5AD3" w14:textId="77777777" w:rsidTr="00B078A6">
        <w:tc>
          <w:tcPr>
            <w:tcW w:w="1113" w:type="dxa"/>
            <w:vMerge/>
          </w:tcPr>
          <w:p w14:paraId="3592F402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51A68CBF" w14:textId="475C28B8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D725817" w14:textId="64D82776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6AA56C7" w14:textId="1E7286D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4(1.77,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FCFE3D6" w14:textId="077E2ED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6(0.07,7.1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56476E4" w14:textId="0EE9857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6(0.07,7.1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A31BCE7" w14:textId="3B35190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9(1.86,11.34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128CCF8" w14:textId="3930824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(-4.76,3.1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54C4B3E" w14:textId="48DF8E4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3(-1.09,4.63)</w:t>
            </w:r>
          </w:p>
        </w:tc>
      </w:tr>
      <w:tr w:rsidR="004755D4" w:rsidRPr="00B078A6" w14:paraId="7AF3C30A" w14:textId="77777777" w:rsidTr="00B078A6">
        <w:tc>
          <w:tcPr>
            <w:tcW w:w="1113" w:type="dxa"/>
            <w:vMerge/>
          </w:tcPr>
          <w:p w14:paraId="7DF32442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6B7C0733" w14:textId="61A7D069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02D125C" w14:textId="54BDA45D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C261D61" w14:textId="2AAAFE0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3(1.74,8.0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D41D06E" w14:textId="0ED77D3F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8(0.08,7.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0E5DCA8" w14:textId="2FB240E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8(0.08,7.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4F0AEC" w14:textId="7F0D471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1(1.17,10.6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1C62DD2C" w14:textId="1501F1A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(-3.57,4.4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7CBA7DF" w14:textId="4363354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6(0.5,6.3)</w:t>
            </w:r>
          </w:p>
        </w:tc>
      </w:tr>
      <w:tr w:rsidR="004755D4" w:rsidRPr="00B078A6" w14:paraId="0126FDFC" w14:textId="77777777" w:rsidTr="00B078A6">
        <w:tc>
          <w:tcPr>
            <w:tcW w:w="1113" w:type="dxa"/>
            <w:vMerge/>
          </w:tcPr>
          <w:p w14:paraId="1778E853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748E5D33" w14:textId="73C2E931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49A766D" w14:textId="60046C5E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BDE1AF" w14:textId="7CE0474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6(0.96,7.26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3879EE4" w14:textId="7BEC818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1(-0.22,6.9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E739AB" w14:textId="646FF45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1(-0.22,6.9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59C085F" w14:textId="3B6DA76F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8(-0.76,8.7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DFA07A4" w14:textId="06A1293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(-4.02,3.92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C040455" w14:textId="5000CB8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(0.13,5.98)</w:t>
            </w:r>
          </w:p>
        </w:tc>
      </w:tr>
      <w:tr w:rsidR="004755D4" w:rsidRPr="00B078A6" w14:paraId="67D5BA43" w14:textId="77777777" w:rsidTr="00B078A6">
        <w:tc>
          <w:tcPr>
            <w:tcW w:w="1113" w:type="dxa"/>
            <w:vMerge/>
          </w:tcPr>
          <w:p w14:paraId="7B74A5B4" w14:textId="77777777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3ABBECDD" w14:textId="147584CF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67ABBC4" w14:textId="59CB1C2A" w:rsidR="004755D4" w:rsidRPr="00B078A6" w:rsidRDefault="004755D4" w:rsidP="00023D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82341B" w14:textId="431B6ED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5(1.04,7.1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715CAD9" w14:textId="3B31CEE4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(0.04,7.0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A13B4E9" w14:textId="35FDB06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7(0.04,7.0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1100C76" w14:textId="78BD11E1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6(0.09,9.64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FBADF16" w14:textId="6FB681EF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(-3.81,4.2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F0D2F1F" w14:textId="498DAE5F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(-0.33,5.57)</w:t>
            </w:r>
          </w:p>
        </w:tc>
      </w:tr>
      <w:tr w:rsidR="004755D4" w:rsidRPr="00B078A6" w14:paraId="300A122A" w14:textId="77777777" w:rsidTr="00B078A6">
        <w:tc>
          <w:tcPr>
            <w:tcW w:w="1113" w:type="dxa"/>
            <w:vMerge/>
          </w:tcPr>
          <w:p w14:paraId="4BD3E505" w14:textId="4C57D592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1B05D167" w14:textId="452A6808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between 18 and 35</w:t>
            </w:r>
          </w:p>
        </w:tc>
        <w:tc>
          <w:tcPr>
            <w:tcW w:w="1200" w:type="dxa"/>
          </w:tcPr>
          <w:p w14:paraId="493F1510" w14:textId="56C03AC8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417ECF1" w14:textId="62EED3D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4(1.16,8.86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4E9A321" w14:textId="2E525C7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2(0.77,8.8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2241110" w14:textId="7D92BB6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18(4.78,11.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CAF7830" w14:textId="4F71A78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7(3.94,15.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2A2C06C" w14:textId="165D8E0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39(-9.05,0.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8BCDA28" w14:textId="7619FC1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(0.07,6.61)</w:t>
            </w:r>
          </w:p>
        </w:tc>
      </w:tr>
      <w:tr w:rsidR="004755D4" w:rsidRPr="00B078A6" w14:paraId="4FFF942B" w14:textId="77777777" w:rsidTr="00B078A6">
        <w:tc>
          <w:tcPr>
            <w:tcW w:w="1113" w:type="dxa"/>
            <w:vMerge/>
          </w:tcPr>
          <w:p w14:paraId="65E4FBB7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1C997C24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73C30B1" w14:textId="279BF668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B24D84E" w14:textId="7F42191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4(0.56,7.6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F8B18A6" w14:textId="28B209F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8(-0.03,8.3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63DA34D" w14:textId="012CBED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3(2.63,9.3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5AE7259" w14:textId="5634976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6(4.44,15.7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065B513" w14:textId="1E1DAD3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21(-8.58,0.37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78E04D3A" w14:textId="5DE9514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1(-1.87,4.6)</w:t>
            </w:r>
          </w:p>
        </w:tc>
      </w:tr>
      <w:tr w:rsidR="004755D4" w:rsidRPr="00B078A6" w14:paraId="0A4F0C46" w14:textId="77777777" w:rsidTr="00B078A6">
        <w:tc>
          <w:tcPr>
            <w:tcW w:w="1113" w:type="dxa"/>
            <w:vMerge/>
          </w:tcPr>
          <w:p w14:paraId="528502BC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53C6CCDF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CAE7A68" w14:textId="2548AEE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C9A90C5" w14:textId="25C8E7A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5(1.5,8.5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0B096C0" w14:textId="5135F0B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4(1.1,9.3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1944500" w14:textId="2CA1A57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6(3.55,10.0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027F793" w14:textId="3AA1D89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6(1.87,12.72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4851B5CB" w14:textId="738A92D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6(-6.95,1.96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1B7FC19" w14:textId="5ADFF6E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(-3,3.45)</w:t>
            </w:r>
          </w:p>
        </w:tc>
      </w:tr>
      <w:tr w:rsidR="004755D4" w:rsidRPr="00B078A6" w14:paraId="4BC8AE87" w14:textId="77777777" w:rsidTr="00B078A6">
        <w:tc>
          <w:tcPr>
            <w:tcW w:w="1113" w:type="dxa"/>
            <w:vMerge/>
          </w:tcPr>
          <w:p w14:paraId="41905D84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5A605BCE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DAED949" w14:textId="706A9374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7D28B20" w14:textId="276C1EA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3(1.09,8.0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3304103" w14:textId="1D5FC8F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8(0.88,9.0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D3AE9A1" w14:textId="5055363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6(3.39,9.8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821A1A6" w14:textId="6DFFB25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6(1.42,12.1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D43472D" w14:textId="2630DC2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76(-7.1,1.7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90E7C70" w14:textId="5D10855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(-2.9,3.58)</w:t>
            </w:r>
          </w:p>
        </w:tc>
      </w:tr>
      <w:tr w:rsidR="004755D4" w:rsidRPr="00B078A6" w14:paraId="60A95FE6" w14:textId="77777777" w:rsidTr="00B078A6">
        <w:tc>
          <w:tcPr>
            <w:tcW w:w="1113" w:type="dxa"/>
            <w:vMerge/>
          </w:tcPr>
          <w:p w14:paraId="6275897F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5228CA91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1EFF911" w14:textId="43A7CA8B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E32B33A" w14:textId="79E1BC5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(-0.94,6.06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2A129ECD" w14:textId="7EAC64B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7(-2,6.0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762EA14" w14:textId="700D067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2(3.34,9.7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8BABF4F" w14:textId="056A5D8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7(-1.22,9.4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4F49FC76" w14:textId="3B79F8D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5(-4.97,4.0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4670EA3" w14:textId="5DD7362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(-2.84,3.7)</w:t>
            </w:r>
          </w:p>
        </w:tc>
      </w:tr>
      <w:tr w:rsidR="004755D4" w:rsidRPr="00B078A6" w14:paraId="1128F9E8" w14:textId="77777777" w:rsidTr="00B078A6">
        <w:tc>
          <w:tcPr>
            <w:tcW w:w="1113" w:type="dxa"/>
            <w:vMerge/>
          </w:tcPr>
          <w:p w14:paraId="35EDA977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798B0CB9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667414E2" w14:textId="171204A6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E520FBA" w14:textId="64037294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9(-1.27,5.7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D31FC14" w14:textId="36A0D64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(-1.88,6.2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1A07D3C" w14:textId="3EBD49B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6(2.37,8.8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F124EB" w14:textId="5C9298F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2(-2.57,8.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221EEBD" w14:textId="514D216F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(-4.44,4.6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5AD0A3CE" w14:textId="2444C20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(-2.2,4.4)</w:t>
            </w:r>
          </w:p>
        </w:tc>
      </w:tr>
      <w:tr w:rsidR="004755D4" w:rsidRPr="00B078A6" w14:paraId="305D9490" w14:textId="77777777" w:rsidTr="00B078A6">
        <w:tc>
          <w:tcPr>
            <w:tcW w:w="1113" w:type="dxa"/>
            <w:vMerge/>
          </w:tcPr>
          <w:p w14:paraId="09F2D595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vAlign w:val="center"/>
          </w:tcPr>
          <w:p w14:paraId="43F86D8D" w14:textId="77777777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C8F8B72" w14:textId="2949191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9E56A5C" w14:textId="734F864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(-1.77,5.0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12E0C03" w14:textId="5348A61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(-2.06,5.8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E8F9899" w14:textId="7EC0AB9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6(2.44,8.9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5DDE053" w14:textId="7F026FC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(-3.04,7.5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BF3B994" w14:textId="17086F6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06(-5.5,3.5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0232C0C" w14:textId="7CD4037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(-0.67,6.05)</w:t>
            </w:r>
          </w:p>
        </w:tc>
      </w:tr>
      <w:tr w:rsidR="004755D4" w:rsidRPr="00B078A6" w14:paraId="3B001F05" w14:textId="77777777" w:rsidTr="00B078A6">
        <w:tc>
          <w:tcPr>
            <w:tcW w:w="1113" w:type="dxa"/>
            <w:vMerge/>
          </w:tcPr>
          <w:p w14:paraId="78C7F3A2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29DA8DFB" w14:textId="2DF1BD8F" w:rsidR="004755D4" w:rsidRPr="00B078A6" w:rsidRDefault="004755D4" w:rsidP="004755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under 18 or above 35</w:t>
            </w:r>
          </w:p>
        </w:tc>
        <w:tc>
          <w:tcPr>
            <w:tcW w:w="1200" w:type="dxa"/>
          </w:tcPr>
          <w:p w14:paraId="4085A10A" w14:textId="022030DD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17FC1B7" w14:textId="7082EF21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95(-0.6,19.4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D377573" w14:textId="0D46C9A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6(0.62,21.6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3A1B32A" w14:textId="3012FAA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15(5.2,23.8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D632BCB" w14:textId="4B9F7D2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51(1.18,29.5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0940D45" w14:textId="27257DB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9.16(-19.7,2.76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ACDFA17" w14:textId="0CADAC2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5(0.28,14.28)</w:t>
            </w:r>
          </w:p>
        </w:tc>
      </w:tr>
      <w:tr w:rsidR="004755D4" w:rsidRPr="00B078A6" w14:paraId="27BF1A44" w14:textId="77777777" w:rsidTr="00B078A6">
        <w:tc>
          <w:tcPr>
            <w:tcW w:w="1113" w:type="dxa"/>
            <w:vMerge/>
          </w:tcPr>
          <w:p w14:paraId="4AB904F0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36FF3E6F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90AFA98" w14:textId="27FF4BCE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53C83FE" w14:textId="6A1CC44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(0.74,18.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DA07AF7" w14:textId="6FB2A2D1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22(2.55,2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09A51D0" w14:textId="63278A8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6(0.86,18.8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B416A9B" w14:textId="4090207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(1.18,28.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17A3B88B" w14:textId="77D41763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.41(-22,</w:t>
            </w:r>
            <w:r w:rsid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4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7EEB6643" w14:textId="7DB0F18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9(-1.57,12.41)</w:t>
            </w:r>
          </w:p>
        </w:tc>
      </w:tr>
      <w:tr w:rsidR="004755D4" w:rsidRPr="00B078A6" w14:paraId="54CF3062" w14:textId="77777777" w:rsidTr="00B078A6">
        <w:tc>
          <w:tcPr>
            <w:tcW w:w="1113" w:type="dxa"/>
            <w:vMerge/>
          </w:tcPr>
          <w:p w14:paraId="2E5A9018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356A40F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DE0CE43" w14:textId="080BD630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5588A8" w14:textId="6CA33C1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2(-9.35,7.8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0683DDE" w14:textId="331D310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(-8.01,12.8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A1A4744" w14:textId="7EFA220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49(2.11,19.5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D2CB877" w14:textId="74399DD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6(-7.22,18.5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7ADB959" w14:textId="3E58AF1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76(-15.74,5.4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EAC5896" w14:textId="082DF6A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5(-3.86,10.04)</w:t>
            </w:r>
          </w:p>
        </w:tc>
      </w:tr>
      <w:tr w:rsidR="004755D4" w:rsidRPr="00B078A6" w14:paraId="5E2A89B2" w14:textId="77777777" w:rsidTr="00B078A6">
        <w:tc>
          <w:tcPr>
            <w:tcW w:w="1113" w:type="dxa"/>
            <w:vMerge/>
          </w:tcPr>
          <w:p w14:paraId="510C034D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54E78680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11FBB0F" w14:textId="4924AA55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9581121" w14:textId="4D45768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(-8.29,8.9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296014B" w14:textId="01ED9742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3(-10.23,10.2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FBC8012" w14:textId="5CF931B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6(0.21,17.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D8A2CF8" w14:textId="616A0911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(-6.67,19.4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18EC1EA8" w14:textId="6B41973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11(-14.14,7.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560D079" w14:textId="665CF46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3(-1.4,12.74)</w:t>
            </w:r>
          </w:p>
        </w:tc>
      </w:tr>
      <w:tr w:rsidR="004755D4" w:rsidRPr="00B078A6" w14:paraId="0942B4DA" w14:textId="77777777" w:rsidTr="00B078A6">
        <w:tc>
          <w:tcPr>
            <w:tcW w:w="1113" w:type="dxa"/>
            <w:vMerge/>
          </w:tcPr>
          <w:p w14:paraId="6A4B8956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EE086F3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6A608E5" w14:textId="1EA74FE1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AB01355" w14:textId="7CE1052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4(-1.39,16.6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FE26B0F" w14:textId="12D072A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5(-4.36,16.9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C320DB7" w14:textId="5EF580B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5(-1.07,16.0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7451BA5" w14:textId="3BEAACAA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2(-4.68,22.4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1424D94" w14:textId="4E51EF1E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2(-10.76,11.13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7A6E8ED" w14:textId="171A18E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2(0.85,15.28)</w:t>
            </w:r>
          </w:p>
        </w:tc>
      </w:tr>
      <w:tr w:rsidR="004755D4" w:rsidRPr="00B078A6" w14:paraId="2C70C551" w14:textId="77777777" w:rsidTr="00B078A6">
        <w:tc>
          <w:tcPr>
            <w:tcW w:w="1113" w:type="dxa"/>
            <w:vMerge/>
          </w:tcPr>
          <w:p w14:paraId="6A466F1A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2B213102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361D72B" w14:textId="13B02BC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B88645D" w14:textId="5F8FFA3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5(-6.3,11.3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A7F1229" w14:textId="61CC3D6D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-9.84,10.9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7E88896" w14:textId="0B57C5A6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(-7.58,9.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ECCA639" w14:textId="34EEC74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(-4.92,22.45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C11E0B5" w14:textId="384F3448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75(-15.71,5.37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4E626F2" w14:textId="5F39E979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4(-1.06,13.22)</w:t>
            </w:r>
          </w:p>
        </w:tc>
      </w:tr>
      <w:tr w:rsidR="004755D4" w:rsidRPr="00B078A6" w14:paraId="0D3F6387" w14:textId="77777777" w:rsidTr="00B078A6">
        <w:tc>
          <w:tcPr>
            <w:tcW w:w="1113" w:type="dxa"/>
            <w:vMerge/>
          </w:tcPr>
          <w:p w14:paraId="310FAB37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41283865" w14:textId="77777777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F0853A2" w14:textId="688C3E3E" w:rsidR="004755D4" w:rsidRPr="00B078A6" w:rsidRDefault="004755D4" w:rsidP="004755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7D38A1" w14:textId="317F07CB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38(-11.49,5.4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7F25CF9" w14:textId="735D62A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77(-14.23,5.7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7E55FD2" w14:textId="41462AA0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(-4.89,12.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599F14D" w14:textId="475FE09C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2(-6.1,21.05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DCAF41B" w14:textId="51957497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(-10.14,12.2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E03A78C" w14:textId="4BBEB075" w:rsidR="004755D4" w:rsidRPr="00B078A6" w:rsidRDefault="004755D4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1(-2.71,11.62)</w:t>
            </w:r>
          </w:p>
        </w:tc>
      </w:tr>
      <w:tr w:rsidR="00F05041" w:rsidRPr="00B078A6" w14:paraId="7E0A734A" w14:textId="77777777" w:rsidTr="00B078A6">
        <w:tc>
          <w:tcPr>
            <w:tcW w:w="1113" w:type="dxa"/>
            <w:vMerge w:val="restart"/>
            <w:vAlign w:val="center"/>
          </w:tcPr>
          <w:p w14:paraId="3BE39167" w14:textId="5B2A2A27" w:rsidR="00F05041" w:rsidRPr="00B078A6" w:rsidRDefault="00F05041" w:rsidP="00F05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Cold period</w:t>
            </w:r>
          </w:p>
        </w:tc>
        <w:tc>
          <w:tcPr>
            <w:tcW w:w="949" w:type="dxa"/>
            <w:vMerge w:val="restart"/>
            <w:vAlign w:val="center"/>
          </w:tcPr>
          <w:p w14:paraId="244DEE9E" w14:textId="28D59FF9" w:rsidR="00F05041" w:rsidRPr="00B078A6" w:rsidRDefault="00F05041" w:rsidP="00F05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All ages</w:t>
            </w:r>
          </w:p>
        </w:tc>
        <w:tc>
          <w:tcPr>
            <w:tcW w:w="1200" w:type="dxa"/>
          </w:tcPr>
          <w:p w14:paraId="5CC7E0D7" w14:textId="7A949866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B096FD8" w14:textId="5ACA10A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(-2.66,4.8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414A635" w14:textId="22A4D21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3(-2.09,5.9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7391919" w14:textId="24AFBC6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(-2.79,4.3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847F65" w14:textId="488C084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4(-1.08,10.4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A17F8B7" w14:textId="0862414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6.47(-13.14,0.7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4AD7912" w14:textId="04CC223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1(-1.87,5.42)</w:t>
            </w:r>
          </w:p>
        </w:tc>
      </w:tr>
      <w:tr w:rsidR="00F05041" w:rsidRPr="00B078A6" w14:paraId="7F3AECE6" w14:textId="77777777" w:rsidTr="00B078A6">
        <w:tc>
          <w:tcPr>
            <w:tcW w:w="1113" w:type="dxa"/>
            <w:vMerge/>
          </w:tcPr>
          <w:p w14:paraId="5D824A24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A631D65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76B8F1E" w14:textId="31A788FA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45E7386" w14:textId="14ECC1F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(-0.69,6.3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682BECF" w14:textId="281D4B0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8(-0.19,8.3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0DEF107" w14:textId="04DB574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3(-2.46,4.4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3D16D9D" w14:textId="3F260B3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7(0.33,11.9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5466F23B" w14:textId="3C6E4CB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17(-9.69,3.83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C67A53E" w14:textId="264A4D8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(-3.31,3.81)</w:t>
            </w:r>
          </w:p>
        </w:tc>
      </w:tr>
      <w:tr w:rsidR="00F05041" w:rsidRPr="00B078A6" w14:paraId="5E38ECBC" w14:textId="77777777" w:rsidTr="00B078A6">
        <w:tc>
          <w:tcPr>
            <w:tcW w:w="1113" w:type="dxa"/>
            <w:vMerge/>
          </w:tcPr>
          <w:p w14:paraId="10F0C4E2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7FBDDB2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18D6B31" w14:textId="033EA57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95612BE" w14:textId="59D8D8A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(-0.21,6.8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619B1A2" w14:textId="06D2F5C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1(0.39,8.7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2C04693" w14:textId="6DB0A19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8(-1.81,4.8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560747B" w14:textId="3188459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(1.69,13.4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0616EEB" w14:textId="6E826DE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6.14(-12.44,0.6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4E91E36" w14:textId="0B8C5BC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(-3.04,4.17)</w:t>
            </w:r>
          </w:p>
        </w:tc>
      </w:tr>
      <w:tr w:rsidR="00F05041" w:rsidRPr="00B078A6" w14:paraId="6EC6D9B0" w14:textId="77777777" w:rsidTr="00B078A6">
        <w:tc>
          <w:tcPr>
            <w:tcW w:w="1113" w:type="dxa"/>
            <w:vMerge/>
          </w:tcPr>
          <w:p w14:paraId="03E6769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3B5F8C5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B98B702" w14:textId="155F1E2D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CB19ECC" w14:textId="6EFD191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2(1.47,8.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525AE23" w14:textId="662B7E4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1(1.04,9.3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19626C4" w14:textId="2C34641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93(1.64,8.3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85A13EE" w14:textId="53E3B10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25(3.45,15.38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12BB6C6D" w14:textId="1CBF648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6.35(-12.78,0.5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B3B58B5" w14:textId="22A9BC2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(-0.66,6.84)</w:t>
            </w:r>
          </w:p>
        </w:tc>
      </w:tr>
      <w:tr w:rsidR="00F05041" w:rsidRPr="00B078A6" w14:paraId="7F8DA8A0" w14:textId="77777777" w:rsidTr="00B078A6">
        <w:tc>
          <w:tcPr>
            <w:tcW w:w="1113" w:type="dxa"/>
            <w:vMerge/>
          </w:tcPr>
          <w:p w14:paraId="735A275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4A39881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31E88B8" w14:textId="7D156A8E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56FDE58" w14:textId="7EB7B88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1(0.63,7.7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FB1DE90" w14:textId="2D9933D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3(-0.02,8.2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5B4193F" w14:textId="70F19E5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9(0.5,7.1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939650C" w14:textId="610BA30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22(2.43,14.3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19E64B10" w14:textId="758063A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23(-11.82,1.84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2DA6627" w14:textId="64A5173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6(1.33,9.13)</w:t>
            </w:r>
          </w:p>
        </w:tc>
      </w:tr>
      <w:tr w:rsidR="00F05041" w:rsidRPr="00B078A6" w14:paraId="30211ADA" w14:textId="77777777" w:rsidTr="00B078A6">
        <w:tc>
          <w:tcPr>
            <w:tcW w:w="1113" w:type="dxa"/>
            <w:vMerge/>
          </w:tcPr>
          <w:p w14:paraId="5F73B00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7433D12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2ECC21C" w14:textId="39A5C1FF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FDF4AF7" w14:textId="692F0FF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(-0.74,6.3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44BD8AC" w14:textId="696710E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(-1.16,7.1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CC42164" w14:textId="0054B92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(-0.68,6.0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B41CA2C" w14:textId="167A079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4(-0.4,11.42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5F5F9D0" w14:textId="597B40D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14(-11.8,2.0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87D75E7" w14:textId="2C785F0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6(0.32,8.15)</w:t>
            </w:r>
          </w:p>
        </w:tc>
      </w:tr>
      <w:tr w:rsidR="00F05041" w:rsidRPr="00B078A6" w14:paraId="3DB6D72F" w14:textId="77777777" w:rsidTr="00B078A6">
        <w:tc>
          <w:tcPr>
            <w:tcW w:w="1113" w:type="dxa"/>
            <w:vMerge/>
          </w:tcPr>
          <w:p w14:paraId="6FEB8D8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3AA04AE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26767CD" w14:textId="27102995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405E70F" w14:textId="4D83AF5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(-0.3,6.5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17DFE25" w14:textId="32005E8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1(-0.51,7.4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98BA729" w14:textId="4D504B6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6(0.73,7.4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D98A1F2" w14:textId="62818FE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3(1.22,13.1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389706B" w14:textId="6872CBF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94(-10.66,3.2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AAA98DB" w14:textId="20E2D61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(0.6,8.55)</w:t>
            </w:r>
          </w:p>
        </w:tc>
      </w:tr>
      <w:tr w:rsidR="00F05041" w:rsidRPr="00B078A6" w14:paraId="72158F71" w14:textId="77777777" w:rsidTr="00B078A6">
        <w:tc>
          <w:tcPr>
            <w:tcW w:w="1113" w:type="dxa"/>
            <w:vMerge/>
          </w:tcPr>
          <w:p w14:paraId="3F5EB5BF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2F6F3C40" w14:textId="266A83D7" w:rsidR="00F05041" w:rsidRPr="00B078A6" w:rsidRDefault="00F05041" w:rsidP="00F05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between 18 and 35</w:t>
            </w:r>
          </w:p>
        </w:tc>
        <w:tc>
          <w:tcPr>
            <w:tcW w:w="1200" w:type="dxa"/>
          </w:tcPr>
          <w:p w14:paraId="59673140" w14:textId="16E20FD1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6D94175" w14:textId="7A68D57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2(1.55,10.2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7B12435" w14:textId="67BEDDC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6(2.11,11.4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1C6E504" w14:textId="6B817E8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5(3.79,12.0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64C832C" w14:textId="25AA765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8(5.49,19.2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0511C15" w14:textId="45D5168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76(-11.68,2.7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2AF1716" w14:textId="55D1F6E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5(0.72,7.48)</w:t>
            </w:r>
          </w:p>
        </w:tc>
      </w:tr>
      <w:tr w:rsidR="00F05041" w:rsidRPr="00B078A6" w14:paraId="7A7493C9" w14:textId="77777777" w:rsidTr="00B078A6">
        <w:tc>
          <w:tcPr>
            <w:tcW w:w="1113" w:type="dxa"/>
            <w:vMerge/>
          </w:tcPr>
          <w:p w14:paraId="46B10358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0FDA2E39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02BFFB9" w14:textId="79859120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2FE2CD4" w14:textId="22D1CE4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(0.23,8.3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C0AABF1" w14:textId="2050031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8(1.72,11.4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072F7D1" w14:textId="61E119C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4(1.8,9.8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59A00C4" w14:textId="178A469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47(5.74,19.62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01C31FF" w14:textId="1ACED40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63(-8.45,5.7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4B6F8D4" w14:textId="72FAE1F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3(-0.28,6.45)</w:t>
            </w:r>
          </w:p>
        </w:tc>
      </w:tr>
      <w:tr w:rsidR="00F05041" w:rsidRPr="00B078A6" w14:paraId="0EFCCF89" w14:textId="77777777" w:rsidTr="00B078A6">
        <w:tc>
          <w:tcPr>
            <w:tcW w:w="1113" w:type="dxa"/>
            <w:vMerge/>
          </w:tcPr>
          <w:p w14:paraId="1E4C3E18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DF6D56A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1663447" w14:textId="141D6E6A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8F04981" w14:textId="65E385D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3(0.49,8.5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540BF2A" w14:textId="3893B91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6(1.98,11.5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FF29E46" w14:textId="13A6BB7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4(1.36,9.0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9AED28D" w14:textId="2EC1D82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01(3.42,17.0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2D02D03" w14:textId="0BA9AC6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86(-9.61,4.3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775B91FF" w14:textId="1DBCF62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(-2.63,4.09)</w:t>
            </w:r>
          </w:p>
        </w:tc>
      </w:tr>
      <w:tr w:rsidR="00F05041" w:rsidRPr="00B078A6" w14:paraId="0EE6D6F6" w14:textId="77777777" w:rsidTr="00B078A6">
        <w:tc>
          <w:tcPr>
            <w:tcW w:w="1113" w:type="dxa"/>
            <w:vMerge/>
          </w:tcPr>
          <w:p w14:paraId="07EE9A5C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7A47171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AA0FAD5" w14:textId="4821A0AA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CC37DBD" w14:textId="649228E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65(0.71,8.7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72BBBCFC" w14:textId="162F72A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4(2.12,11.5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74DFD2B" w14:textId="7E7190D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04(3.29,10.9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5F62A91" w14:textId="5D8F3CB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32(3.69,17.3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FCBF59B" w14:textId="0746947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86(-10.69,3.4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E9A421B" w14:textId="753C6CE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(-2.1,4.73)</w:t>
            </w:r>
          </w:p>
        </w:tc>
      </w:tr>
      <w:tr w:rsidR="00F05041" w:rsidRPr="00B078A6" w14:paraId="3A2BFC38" w14:textId="77777777" w:rsidTr="00B078A6">
        <w:tc>
          <w:tcPr>
            <w:tcW w:w="1113" w:type="dxa"/>
            <w:vMerge/>
          </w:tcPr>
          <w:p w14:paraId="50EB4336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C7E3F8A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2587191" w14:textId="4D1D7086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60998D2" w14:textId="5636F3D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9(-2.46,5.6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938A5A0" w14:textId="354D5FD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(-2.16,7.2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D36D633" w14:textId="65CEDAE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9(2.34,9.9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BC42BA8" w14:textId="5B18464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3(-0.29,13.1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FCBB0AA" w14:textId="39B9D4B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49(-10.44,3.9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4451B10" w14:textId="2A2B4E0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9(-1.16,5.87)</w:t>
            </w:r>
          </w:p>
        </w:tc>
      </w:tr>
      <w:tr w:rsidR="00F05041" w:rsidRPr="00B078A6" w14:paraId="478909C7" w14:textId="77777777" w:rsidTr="00B078A6">
        <w:tc>
          <w:tcPr>
            <w:tcW w:w="1113" w:type="dxa"/>
            <w:vMerge/>
          </w:tcPr>
          <w:p w14:paraId="736E4AD2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939427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4B6AF1C" w14:textId="7D72AB8E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F6898A3" w14:textId="1534559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1(-4.36,3.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AB4B2C1" w14:textId="746243F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(-3.85,5.5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13A7499" w14:textId="4BAFC1E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1(0.61,8.3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A97ED4C" w14:textId="4D4D659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(-3.34,9.9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1773CAD" w14:textId="29237C7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16(-11.12,3.34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765F77EF" w14:textId="5A5D810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(-2.19,4.84)</w:t>
            </w:r>
          </w:p>
        </w:tc>
      </w:tr>
      <w:tr w:rsidR="00F05041" w:rsidRPr="00B078A6" w14:paraId="1D2B7B36" w14:textId="77777777" w:rsidTr="00B078A6">
        <w:tc>
          <w:tcPr>
            <w:tcW w:w="1113" w:type="dxa"/>
            <w:vMerge/>
          </w:tcPr>
          <w:p w14:paraId="7B433CFF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5D87F6D9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415D88B" w14:textId="332C4F7D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521340D" w14:textId="13C56D3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(-4,3.8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5D68B40" w14:textId="78D5856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3(-3.34,5.8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2A8D665" w14:textId="30AF994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1(-0.61,7.1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2358063" w14:textId="2D4024F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9(-3.92,9.3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98B296F" w14:textId="516B2D0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3(-7.25,7.7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AC18580" w14:textId="502B56C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5(0.64,7.79)</w:t>
            </w:r>
          </w:p>
        </w:tc>
      </w:tr>
      <w:tr w:rsidR="00F05041" w:rsidRPr="00B078A6" w14:paraId="5A505D0E" w14:textId="77777777" w:rsidTr="00B078A6">
        <w:tc>
          <w:tcPr>
            <w:tcW w:w="1113" w:type="dxa"/>
            <w:vMerge/>
          </w:tcPr>
          <w:p w14:paraId="6C89AB72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78831512" w14:textId="429FAE93" w:rsidR="00F05041" w:rsidRPr="00B078A6" w:rsidRDefault="00F05041" w:rsidP="00F05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under 18 or above 35</w:t>
            </w:r>
          </w:p>
        </w:tc>
        <w:tc>
          <w:tcPr>
            <w:tcW w:w="1200" w:type="dxa"/>
          </w:tcPr>
          <w:p w14:paraId="57CC39AA" w14:textId="0C070DFC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0CD1EC6" w14:textId="3105848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6(-4.25,17.6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82280F9" w14:textId="3784F7D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37(-2.77,20.7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EBAB1A4" w14:textId="206848F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7(-0.07,21.4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B3DAA9C" w14:textId="16EED42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(-4.37,29.78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7C6E7D4" w14:textId="7BF99B7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6.54(-31.72,2.02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4B8A2F5" w14:textId="6241021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1(-1.55,15.44)</w:t>
            </w:r>
          </w:p>
        </w:tc>
      </w:tr>
      <w:tr w:rsidR="00F05041" w:rsidRPr="00B078A6" w14:paraId="6F960B93" w14:textId="77777777" w:rsidTr="00B078A6">
        <w:tc>
          <w:tcPr>
            <w:tcW w:w="1113" w:type="dxa"/>
            <w:vMerge/>
          </w:tcPr>
          <w:p w14:paraId="67369521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34040794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9A38485" w14:textId="05B02BD5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11FAE4C" w14:textId="3BB996F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24(2.4,23.0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276E5421" w14:textId="0324652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73(4.5,30.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E9E4A82" w14:textId="5BC4DC2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96(4.81,26.0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99D32DF" w14:textId="634E8F2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76(-0.32,34.4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EB56018" w14:textId="31CEC63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5.8(-30.2,1.57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5F342C58" w14:textId="72F95AD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5(-1.65,15.45)</w:t>
            </w:r>
          </w:p>
        </w:tc>
      </w:tr>
      <w:tr w:rsidR="00F05041" w:rsidRPr="00B078A6" w14:paraId="20AA1627" w14:textId="77777777" w:rsidTr="00B078A6">
        <w:tc>
          <w:tcPr>
            <w:tcW w:w="1113" w:type="dxa"/>
            <w:vMerge/>
          </w:tcPr>
          <w:p w14:paraId="33F2A8CB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7F42399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AA7C7B2" w14:textId="528E2F18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1A4C4EB" w14:textId="59E25C5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(-9.42,10.31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29232943" w14:textId="264A04B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4(-9.28,14.5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4F2CA87" w14:textId="2A3F115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73(-0.89,19.2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150848F" w14:textId="57D6859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18(-9.67,22.48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8FA2621" w14:textId="649690E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1.89(-26.83,6.0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F95CB6E" w14:textId="631E859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9(-3.44,13.73)</w:t>
            </w:r>
          </w:p>
        </w:tc>
      </w:tr>
      <w:tr w:rsidR="00F05041" w:rsidRPr="00B078A6" w14:paraId="5BBD86B9" w14:textId="77777777" w:rsidTr="00B078A6">
        <w:tc>
          <w:tcPr>
            <w:tcW w:w="1113" w:type="dxa"/>
            <w:vMerge/>
          </w:tcPr>
          <w:p w14:paraId="5A78AC0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626C73B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59F1D65" w14:textId="33B185B5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437B28F" w14:textId="5BFDA68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2(-5.81,14.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7CA165B" w14:textId="00A33E5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2(-7.89,15.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EC86505" w14:textId="50885D5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95(1.37,21.4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8D840FE" w14:textId="5BD0A59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(-7.79,25.0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B421164" w14:textId="7F42E4B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8.96(-24.85,10.2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0A1D6E4" w14:textId="24F8584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5(-0.02,17.64)</w:t>
            </w:r>
          </w:p>
        </w:tc>
      </w:tr>
      <w:tr w:rsidR="00F05041" w:rsidRPr="00B078A6" w14:paraId="22D6D260" w14:textId="77777777" w:rsidTr="00B078A6">
        <w:tc>
          <w:tcPr>
            <w:tcW w:w="1113" w:type="dxa"/>
            <w:vMerge/>
          </w:tcPr>
          <w:p w14:paraId="56793A1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03B55B52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F7D14A8" w14:textId="3C63505D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C8E4FE4" w14:textId="2CE9C3D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9(0.71,21.6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A9BB604" w14:textId="119A7A8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1(-3.16,21.3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2A2AFA4" w14:textId="1A72AC2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61(0.05,20.0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638E78A" w14:textId="6E6D454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09(-2.15,33.03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017857A" w14:textId="444CE35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4.83(-29.96,3.56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1688C31" w14:textId="665ECAB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44(1.71,19.92)</w:t>
            </w:r>
          </w:p>
        </w:tc>
      </w:tr>
      <w:tr w:rsidR="00F05041" w:rsidRPr="00B078A6" w14:paraId="204EE889" w14:textId="77777777" w:rsidTr="00B078A6">
        <w:tc>
          <w:tcPr>
            <w:tcW w:w="1113" w:type="dxa"/>
            <w:vMerge/>
          </w:tcPr>
          <w:p w14:paraId="794F83F5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7A86485C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C92E317" w14:textId="490ED0EF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A1EB1F5" w14:textId="1F09BC5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(-8.38,11.7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69E0496" w14:textId="6E5A488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5(-12.38,11.0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7229647" w14:textId="3C4409B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8(-7.97,11.9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EC0CF2" w14:textId="7106BFA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2(-7.34,26.85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EB949CC" w14:textId="54B9AC7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1.09(-35.2,-3.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5551058D" w14:textId="5D93E08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79(-1.73,16.05)</w:t>
            </w:r>
          </w:p>
        </w:tc>
      </w:tr>
      <w:tr w:rsidR="00F05041" w:rsidRPr="00B078A6" w14:paraId="4D8625AB" w14:textId="77777777" w:rsidTr="00B078A6">
        <w:tc>
          <w:tcPr>
            <w:tcW w:w="1113" w:type="dxa"/>
            <w:vMerge/>
          </w:tcPr>
          <w:p w14:paraId="32604BBC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3346363A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79B1B20" w14:textId="58722FCC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46C5C1E" w14:textId="538AE47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5.98(-15.14,4.1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C1694EF" w14:textId="189C779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7.08(-17.6,4.7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95C6AD8" w14:textId="1934D93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6(-6.95,13.2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97BA807" w14:textId="2AF453C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(-12.15,20.68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7E9D9ED" w14:textId="721A056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3.81(-29.23,4.96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115A3A95" w14:textId="0D19027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(-5.96,12.02)</w:t>
            </w:r>
          </w:p>
        </w:tc>
      </w:tr>
      <w:tr w:rsidR="00F05041" w:rsidRPr="00B078A6" w14:paraId="190B3541" w14:textId="77777777" w:rsidTr="00B078A6">
        <w:tc>
          <w:tcPr>
            <w:tcW w:w="1113" w:type="dxa"/>
            <w:vMerge w:val="restart"/>
            <w:vAlign w:val="center"/>
          </w:tcPr>
          <w:p w14:paraId="098E302A" w14:textId="02EEE727" w:rsidR="00F05041" w:rsidRPr="00B078A6" w:rsidRDefault="00F05041" w:rsidP="00F050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Warm period</w:t>
            </w:r>
          </w:p>
        </w:tc>
        <w:tc>
          <w:tcPr>
            <w:tcW w:w="949" w:type="dxa"/>
            <w:vMerge w:val="restart"/>
            <w:vAlign w:val="center"/>
          </w:tcPr>
          <w:p w14:paraId="2EDA75EE" w14:textId="7FF1A3F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All ages</w:t>
            </w:r>
          </w:p>
        </w:tc>
        <w:tc>
          <w:tcPr>
            <w:tcW w:w="1200" w:type="dxa"/>
          </w:tcPr>
          <w:p w14:paraId="0DEAE78F" w14:textId="34D19969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7C1FFFE" w14:textId="563A4CB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(-6.44,8.7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88658BD" w14:textId="2C3AE88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1(-6.53,8.72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5071D9C" w14:textId="305A4DF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4(-1.55,9.7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D07A012" w14:textId="74C3865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(-4.31,14.5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894A76F" w14:textId="0D6534B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75(-7.14,3.9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9E81F72" w14:textId="621CF9C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5(-2.68,6.79)</w:t>
            </w:r>
          </w:p>
        </w:tc>
      </w:tr>
      <w:tr w:rsidR="00F05041" w:rsidRPr="00B078A6" w14:paraId="4965D274" w14:textId="77777777" w:rsidTr="00B078A6">
        <w:tc>
          <w:tcPr>
            <w:tcW w:w="1113" w:type="dxa"/>
            <w:vMerge/>
          </w:tcPr>
          <w:p w14:paraId="308C82B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19808E8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3E8091C" w14:textId="67F7211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7B268FD" w14:textId="159CD52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(-7.17,6.64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2728875" w14:textId="6AF639A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59(-9.75,5.1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EE99C1C" w14:textId="136DCCF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(-2.76,8.1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316D36F" w14:textId="0C06F3C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3(-4.46,13.7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7DBA446E" w14:textId="7EA3383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(-4.78,5.6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DE01A82" w14:textId="0CA6269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9(-5.1,4.14)</w:t>
            </w:r>
          </w:p>
        </w:tc>
      </w:tr>
      <w:tr w:rsidR="00F05041" w:rsidRPr="00B078A6" w14:paraId="627BE29A" w14:textId="77777777" w:rsidTr="00B078A6">
        <w:tc>
          <w:tcPr>
            <w:tcW w:w="1113" w:type="dxa"/>
            <w:vMerge/>
          </w:tcPr>
          <w:p w14:paraId="51DC795F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122919F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DD5D426" w14:textId="0EBD684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F389138" w14:textId="3CAB060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1(-5.48,8.16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827DBE5" w14:textId="030DF27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91(-8.95,5.6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C2BD622" w14:textId="765D814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3(-1.12,9.6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8C28616" w14:textId="01C3108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2(-6.01,11.19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99EA228" w14:textId="56B0DF5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1(-3.41,6.89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5BF99CB" w14:textId="5D22977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6(-5.45,3.75)</w:t>
            </w:r>
          </w:p>
        </w:tc>
      </w:tr>
      <w:tr w:rsidR="00F05041" w:rsidRPr="00B078A6" w14:paraId="52CAE22C" w14:textId="77777777" w:rsidTr="00B078A6">
        <w:tc>
          <w:tcPr>
            <w:tcW w:w="1113" w:type="dxa"/>
            <w:vMerge/>
          </w:tcPr>
          <w:p w14:paraId="25B8F1E9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43253A2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635DBF1" w14:textId="1356BF2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B436F3C" w14:textId="0812020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6(-2.55,11.12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50F43F6" w14:textId="491B876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7(-5.26,9.5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5AF152C" w14:textId="7C34DD8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4(-3.7,6.8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58CC2CE6" w14:textId="335CFE5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2(-5.08,12.02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2BE34D65" w14:textId="5A73DC9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(-1.81,8.53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A1CED5D" w14:textId="131A783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-4.01,5.31)</w:t>
            </w:r>
          </w:p>
        </w:tc>
      </w:tr>
      <w:tr w:rsidR="00F05041" w:rsidRPr="00B078A6" w14:paraId="3148B6B6" w14:textId="77777777" w:rsidTr="00B078A6">
        <w:tc>
          <w:tcPr>
            <w:tcW w:w="1113" w:type="dxa"/>
            <w:vMerge/>
          </w:tcPr>
          <w:p w14:paraId="2623E4BB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4A0A998C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3B171DE" w14:textId="01F097C3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96A1B9B" w14:textId="35E35ED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6(0.27,14.0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6B1C780" w14:textId="4025B7B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1(-2.28,12.8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3F4A33" w14:textId="1322629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7(-3.59,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00E520E" w14:textId="1195B1B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7(-5.41,11.65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06EC087" w14:textId="29E2BFF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4(-0.51,9.8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33DC9B90" w14:textId="7981CB3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9(-2.71,6.71)</w:t>
            </w:r>
          </w:p>
        </w:tc>
      </w:tr>
      <w:tr w:rsidR="00F05041" w:rsidRPr="00B078A6" w14:paraId="07002BD5" w14:textId="77777777" w:rsidTr="00B078A6">
        <w:tc>
          <w:tcPr>
            <w:tcW w:w="1113" w:type="dxa"/>
            <w:vMerge/>
          </w:tcPr>
          <w:p w14:paraId="425BDEC4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597DE1F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D5295A0" w14:textId="05FABDB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442ED3E" w14:textId="6EBB2C3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5(1.02,14.9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69466B9" w14:textId="02067ED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8(-0.53,14.8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635A325" w14:textId="292C6A9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(-2.11,8.5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2C0976A" w14:textId="36CF71C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1(-5.87,11.2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17D703D" w14:textId="7AEA124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3(-1.37,8.88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4478683" w14:textId="035DC78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(-2.47,6.94)</w:t>
            </w:r>
          </w:p>
        </w:tc>
      </w:tr>
      <w:tr w:rsidR="00F05041" w:rsidRPr="00B078A6" w14:paraId="6F33AC39" w14:textId="77777777" w:rsidTr="00B078A6">
        <w:tc>
          <w:tcPr>
            <w:tcW w:w="1113" w:type="dxa"/>
            <w:vMerge/>
          </w:tcPr>
          <w:p w14:paraId="732007E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2EDB7658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457D095" w14:textId="7F4D50A6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27E9A9F7" w14:textId="1D9BEAF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88(0.19,14.03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A2A274C" w14:textId="4E3BD16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7(-1.74,13.6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E325BC9" w14:textId="2802A7E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7(1.19,12.0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CF80B4D" w14:textId="4F4BBC6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(-6.86,10.17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52D68EA5" w14:textId="00CD3C6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8(-1.72,8.52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C2B2B95" w14:textId="3FBCA26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(-4.07,5.25)</w:t>
            </w:r>
          </w:p>
        </w:tc>
      </w:tr>
      <w:tr w:rsidR="00F05041" w:rsidRPr="00B078A6" w14:paraId="4973C97A" w14:textId="77777777" w:rsidTr="00B078A6">
        <w:tc>
          <w:tcPr>
            <w:tcW w:w="1113" w:type="dxa"/>
            <w:vMerge/>
          </w:tcPr>
          <w:p w14:paraId="4D67BAAB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vAlign w:val="center"/>
          </w:tcPr>
          <w:p w14:paraId="1F711807" w14:textId="742CCAA4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between 18 and 35</w:t>
            </w:r>
          </w:p>
        </w:tc>
        <w:tc>
          <w:tcPr>
            <w:tcW w:w="1200" w:type="dxa"/>
          </w:tcPr>
          <w:p w14:paraId="50B37938" w14:textId="3961692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03E276C" w14:textId="015CA3F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9(-6.7,10.17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3B7B180D" w14:textId="4C69135D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3(-8.93,7.7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C567EF0" w14:textId="030FC31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(2.98,1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D50C3B0" w14:textId="3691985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8(-4.58,16.38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E6FEC36" w14:textId="73E993B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6(-4.78,7.67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66C5B313" w14:textId="14D7791E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7(-3.42,7.03)</w:t>
            </w:r>
          </w:p>
        </w:tc>
      </w:tr>
      <w:tr w:rsidR="00F05041" w:rsidRPr="00B078A6" w14:paraId="152E6DB2" w14:textId="77777777" w:rsidTr="00B078A6">
        <w:tc>
          <w:tcPr>
            <w:tcW w:w="1113" w:type="dxa"/>
            <w:vMerge/>
          </w:tcPr>
          <w:p w14:paraId="6B0C3B3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4F48AD08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222F615" w14:textId="690BC1A6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24745DF" w14:textId="5A0BDD6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7(-5.64,10.18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03501F02" w14:textId="7618A35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(-8.31,8.7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3C23C89" w14:textId="0EBC494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8(0.53,13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3D993612" w14:textId="0A8E288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9(-3.39,16.94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39BC2EBA" w14:textId="62D4B8D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2(-6.01,5.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0359556A" w14:textId="294E27F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(-4.64,5.65)</w:t>
            </w:r>
          </w:p>
        </w:tc>
      </w:tr>
      <w:tr w:rsidR="00F05041" w:rsidRPr="00B078A6" w14:paraId="6D537290" w14:textId="77777777" w:rsidTr="00B078A6">
        <w:tc>
          <w:tcPr>
            <w:tcW w:w="1113" w:type="dxa"/>
            <w:vMerge/>
          </w:tcPr>
          <w:p w14:paraId="7621BB63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071EB37D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FD872E4" w14:textId="0310FE43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DBC5C4F" w14:textId="14389C1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23(-1.43,14.4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6E2E277A" w14:textId="2A3FF2B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7(-3.89,13.34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BAD58FF" w14:textId="6853452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78(4.74,17.17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443C1B35" w14:textId="0AB6BF7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7(-4.99,14.2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50ECA1BC" w14:textId="15C4A09F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8(-4.23,7.1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1058F34" w14:textId="36605E8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(-3.27,7.22)</w:t>
            </w:r>
          </w:p>
        </w:tc>
      </w:tr>
      <w:tr w:rsidR="00F05041" w:rsidRPr="00B078A6" w14:paraId="7FE1305E" w14:textId="77777777" w:rsidTr="00B078A6">
        <w:tc>
          <w:tcPr>
            <w:tcW w:w="1113" w:type="dxa"/>
            <w:vMerge/>
          </w:tcPr>
          <w:p w14:paraId="0E38601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23CAFDF7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D7DBBA1" w14:textId="3DF6F49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B93F398" w14:textId="5ACA13F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(-4.23,11.1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15F4DB79" w14:textId="724E23E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(-5.42,11.39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6D946ED8" w14:textId="5D90509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3(-0.32,11.71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26D5604" w14:textId="1FDBA64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(-6.26,12.5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6789D9E7" w14:textId="3352BF4A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5(-3.91,7.32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2E7955E6" w14:textId="2A16A66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(-4.83,5.43)</w:t>
            </w:r>
          </w:p>
        </w:tc>
      </w:tr>
      <w:tr w:rsidR="00F05041" w:rsidRPr="00B078A6" w14:paraId="78E3BD0B" w14:textId="77777777" w:rsidTr="00B078A6">
        <w:tc>
          <w:tcPr>
            <w:tcW w:w="1113" w:type="dxa"/>
            <w:vMerge/>
          </w:tcPr>
          <w:p w14:paraId="6DE5C4F8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22C25695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480489B" w14:textId="4612B4DA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86E17CF" w14:textId="156C1E1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7(-2.43,13.15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52942E33" w14:textId="3AC51AB5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1(-3.96,13.08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9BD37BE" w14:textId="04709AE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3(1.64,13.7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0B102601" w14:textId="4885A850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5(-6.2,12.56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58EADC3" w14:textId="0881575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9(-1.04,10.34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4DACCA8F" w14:textId="41F98219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(-4.6,5.66)</w:t>
            </w:r>
          </w:p>
        </w:tc>
      </w:tr>
      <w:tr w:rsidR="00F05041" w:rsidRPr="00B078A6" w14:paraId="5FFD6106" w14:textId="77777777" w:rsidTr="00B078A6">
        <w:tc>
          <w:tcPr>
            <w:tcW w:w="1113" w:type="dxa"/>
            <w:vMerge/>
          </w:tcPr>
          <w:p w14:paraId="3507ED11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</w:tcPr>
          <w:p w14:paraId="0C1E6A90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5EAD16F" w14:textId="56B0F82B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C714EDE" w14:textId="6FCAC612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5(2.71,18.89)</w:t>
            </w:r>
          </w:p>
        </w:tc>
        <w:tc>
          <w:tcPr>
            <w:tcW w:w="1809" w:type="dxa"/>
            <w:shd w:val="clear" w:color="auto" w:fill="auto"/>
            <w:vAlign w:val="bottom"/>
          </w:tcPr>
          <w:p w14:paraId="41EB4F53" w14:textId="369E62E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17(1.7,19.35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7B4EF139" w14:textId="6EF28466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8(2.65,14.86)</w:t>
            </w:r>
          </w:p>
        </w:tc>
        <w:tc>
          <w:tcPr>
            <w:tcW w:w="1813" w:type="dxa"/>
            <w:shd w:val="clear" w:color="auto" w:fill="auto"/>
            <w:vAlign w:val="bottom"/>
          </w:tcPr>
          <w:p w14:paraId="1E892240" w14:textId="4A96CE58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1(-4.11,15.01)</w:t>
            </w:r>
          </w:p>
        </w:tc>
        <w:tc>
          <w:tcPr>
            <w:tcW w:w="1697" w:type="dxa"/>
            <w:shd w:val="clear" w:color="auto" w:fill="auto"/>
            <w:vAlign w:val="bottom"/>
          </w:tcPr>
          <w:p w14:paraId="0DF3C58C" w14:textId="64FFABAB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1(-0.72,10.65)</w:t>
            </w:r>
          </w:p>
        </w:tc>
        <w:tc>
          <w:tcPr>
            <w:tcW w:w="1741" w:type="dxa"/>
            <w:shd w:val="clear" w:color="auto" w:fill="auto"/>
            <w:vAlign w:val="bottom"/>
          </w:tcPr>
          <w:p w14:paraId="5BEE4C99" w14:textId="1C00CF07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4(-1.63,8.98)</w:t>
            </w:r>
          </w:p>
        </w:tc>
      </w:tr>
      <w:tr w:rsidR="00F05041" w:rsidRPr="00B078A6" w14:paraId="7A7B476B" w14:textId="77777777" w:rsidTr="00B078A6">
        <w:tc>
          <w:tcPr>
            <w:tcW w:w="1113" w:type="dxa"/>
            <w:vMerge/>
          </w:tcPr>
          <w:p w14:paraId="16A575F1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bottom w:val="nil"/>
            </w:tcBorders>
          </w:tcPr>
          <w:p w14:paraId="64AA4BCE" w14:textId="77777777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 w14:paraId="742B12F2" w14:textId="5E2D75D1" w:rsidR="00F05041" w:rsidRPr="00B078A6" w:rsidRDefault="00F05041" w:rsidP="00F050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  <w:vAlign w:val="bottom"/>
          </w:tcPr>
          <w:p w14:paraId="3382CA72" w14:textId="511D947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32(-1.25,14.46)</w:t>
            </w: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vAlign w:val="bottom"/>
          </w:tcPr>
          <w:p w14:paraId="3B9D4D0F" w14:textId="754506E4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7(-1.01,16.46)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  <w:vAlign w:val="bottom"/>
          </w:tcPr>
          <w:p w14:paraId="1CA20388" w14:textId="68CE3503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4(5.62,18.01)</w:t>
            </w:r>
          </w:p>
        </w:tc>
        <w:tc>
          <w:tcPr>
            <w:tcW w:w="1813" w:type="dxa"/>
            <w:tcBorders>
              <w:bottom w:val="nil"/>
            </w:tcBorders>
            <w:shd w:val="clear" w:color="auto" w:fill="auto"/>
            <w:vAlign w:val="bottom"/>
          </w:tcPr>
          <w:p w14:paraId="0E6E2C09" w14:textId="1676D22C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9(-4.83,14.28)</w:t>
            </w: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vAlign w:val="bottom"/>
          </w:tcPr>
          <w:p w14:paraId="339C0E84" w14:textId="3F69B8E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3(-4.08,7.05)</w:t>
            </w:r>
          </w:p>
        </w:tc>
        <w:tc>
          <w:tcPr>
            <w:tcW w:w="1741" w:type="dxa"/>
            <w:tcBorders>
              <w:bottom w:val="nil"/>
            </w:tcBorders>
            <w:shd w:val="clear" w:color="auto" w:fill="auto"/>
            <w:vAlign w:val="bottom"/>
          </w:tcPr>
          <w:p w14:paraId="04E5AF1B" w14:textId="66130021" w:rsidR="00F05041" w:rsidRPr="00B078A6" w:rsidRDefault="00F05041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(-1.92,8.68)</w:t>
            </w:r>
          </w:p>
        </w:tc>
      </w:tr>
      <w:tr w:rsidR="00B078A6" w:rsidRPr="00B078A6" w14:paraId="197F8668" w14:textId="77777777" w:rsidTr="00B078A6">
        <w:tc>
          <w:tcPr>
            <w:tcW w:w="1113" w:type="dxa"/>
            <w:vMerge/>
          </w:tcPr>
          <w:p w14:paraId="5F591497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 w:val="restart"/>
            <w:tcBorders>
              <w:top w:val="nil"/>
            </w:tcBorders>
            <w:vAlign w:val="center"/>
          </w:tcPr>
          <w:p w14:paraId="7777D086" w14:textId="7566FC85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Maternal age under 18 or above 35</w:t>
            </w:r>
          </w:p>
        </w:tc>
        <w:tc>
          <w:tcPr>
            <w:tcW w:w="1200" w:type="dxa"/>
            <w:tcBorders>
              <w:top w:val="nil"/>
            </w:tcBorders>
          </w:tcPr>
          <w:p w14:paraId="4A87A58E" w14:textId="3C7DB953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0E7229C" w14:textId="37EEF92D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37(-4.7,44.56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4E279556" w14:textId="01FC93EC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9(-4.09,45.9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F98D5D6" w14:textId="4EF36A21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8(7.05,45.43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05506B88" w14:textId="75C70BA6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5(-7.85,50.98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7939EC63" w14:textId="75C39339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26(-18.29,14.52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3E2E83B5" w14:textId="5134E2FF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9(-4.47,20.95)</w:t>
            </w:r>
          </w:p>
        </w:tc>
      </w:tr>
      <w:tr w:rsidR="00B078A6" w:rsidRPr="00B078A6" w14:paraId="1E9DAC68" w14:textId="77777777" w:rsidTr="00B078A6">
        <w:tc>
          <w:tcPr>
            <w:tcW w:w="1113" w:type="dxa"/>
            <w:vMerge/>
          </w:tcPr>
          <w:p w14:paraId="172E9859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</w:tcBorders>
          </w:tcPr>
          <w:p w14:paraId="71974E2B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549EBE88" w14:textId="3E3B849D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69004B6F" w14:textId="65DA0431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93(-18.95,18.67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4B5ACDF8" w14:textId="51C37403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(-19.38,25.66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759C8B77" w14:textId="6B3B60C8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69(-19.58,12.96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119F5569" w14:textId="7016D337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8(-15.33,37.72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289C5651" w14:textId="6AF3E8EA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.35(-23.57,5.17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10A82B9C" w14:textId="74F5284D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(-9.17,15.17)</w:t>
            </w:r>
          </w:p>
        </w:tc>
      </w:tr>
      <w:tr w:rsidR="00B078A6" w:rsidRPr="00B078A6" w14:paraId="4100DEF7" w14:textId="77777777" w:rsidTr="00B078A6">
        <w:tc>
          <w:tcPr>
            <w:tcW w:w="1113" w:type="dxa"/>
            <w:vMerge/>
          </w:tcPr>
          <w:p w14:paraId="56575D61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</w:tcBorders>
          </w:tcPr>
          <w:p w14:paraId="70A64480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359EE2C7" w14:textId="0C5B3E40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2B6EC4EF" w14:textId="77DFCBA0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6.05(-22.25,13.52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5385DA17" w14:textId="52468888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(-19.5,25.02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10C9951" w14:textId="5FFCCEF7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34(-0.09,35.47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6B62A705" w14:textId="36B1E52F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1(-21.58,26.21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42AE488D" w14:textId="2A3B58E9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1(-14.93,14.5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33222C0E" w14:textId="7C17FFBD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5(-12.04,11.54)</w:t>
            </w:r>
          </w:p>
        </w:tc>
      </w:tr>
      <w:tr w:rsidR="00B078A6" w:rsidRPr="00B078A6" w14:paraId="3858C1C3" w14:textId="77777777" w:rsidTr="00B078A6">
        <w:tc>
          <w:tcPr>
            <w:tcW w:w="1113" w:type="dxa"/>
            <w:vMerge/>
          </w:tcPr>
          <w:p w14:paraId="12D4F27B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</w:tcBorders>
          </w:tcPr>
          <w:p w14:paraId="0E670DD0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22898FB9" w14:textId="236FCE1B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125B77AA" w14:textId="5F93B4AE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3.11(-28.12,5.03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5A0A64DC" w14:textId="76F0BA65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5.09(-32.59,6.95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BCC3D49" w14:textId="009CD2BE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9(-12.58,20.87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455812E7" w14:textId="61B20DD2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94(-23.32,22.87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5EDA0BA5" w14:textId="41CEBEE2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23(-14.53,14.15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6DFDB013" w14:textId="3FBAF9E9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9(-11.18,12.38)</w:t>
            </w:r>
          </w:p>
        </w:tc>
      </w:tr>
      <w:tr w:rsidR="00B078A6" w:rsidRPr="00B078A6" w14:paraId="66C62CFA" w14:textId="77777777" w:rsidTr="00B078A6">
        <w:tc>
          <w:tcPr>
            <w:tcW w:w="1113" w:type="dxa"/>
            <w:vMerge/>
          </w:tcPr>
          <w:p w14:paraId="5AA924EB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</w:tcBorders>
          </w:tcPr>
          <w:p w14:paraId="25FA3A1E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0B945636" w14:textId="1342A5C6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4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4BC09C4" w14:textId="40876548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.76(-19.92,15.65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4CCF8E3A" w14:textId="0C2BB19A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4.36(-23.63,19.77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519021BC" w14:textId="1B4D83EA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6(-13.49,19.7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216AFAE5" w14:textId="06C911A7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8.59(-27.93,15.95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2027F59D" w14:textId="337DAE95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1(-5.63,24.77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38065A62" w14:textId="03122A0D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4(-7.37,17.08)</w:t>
            </w:r>
          </w:p>
        </w:tc>
      </w:tr>
      <w:tr w:rsidR="00B078A6" w:rsidRPr="00B078A6" w14:paraId="2BA99C3E" w14:textId="77777777" w:rsidTr="00B078A6">
        <w:tc>
          <w:tcPr>
            <w:tcW w:w="1113" w:type="dxa"/>
            <w:vMerge/>
          </w:tcPr>
          <w:p w14:paraId="32BFD500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</w:tcBorders>
          </w:tcPr>
          <w:p w14:paraId="045B2F74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 w14:paraId="39382F70" w14:textId="7EDE46BC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5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3B809B4D" w14:textId="25454E7A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6(-13.19,24.5)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  <w:vAlign w:val="bottom"/>
          </w:tcPr>
          <w:p w14:paraId="4FD2BAFA" w14:textId="03490CA2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(-18.27,26.82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625BF923" w14:textId="07CA6707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51(-16.55,16.25)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vAlign w:val="bottom"/>
          </w:tcPr>
          <w:p w14:paraId="7D719844" w14:textId="6AB6D768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6(-19.61,28.04)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bottom"/>
          </w:tcPr>
          <w:p w14:paraId="09EB5FC5" w14:textId="779F52BB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4(-10.42,19.21)</w:t>
            </w:r>
          </w:p>
        </w:tc>
        <w:tc>
          <w:tcPr>
            <w:tcW w:w="1741" w:type="dxa"/>
            <w:tcBorders>
              <w:top w:val="nil"/>
            </w:tcBorders>
            <w:shd w:val="clear" w:color="auto" w:fill="auto"/>
            <w:vAlign w:val="bottom"/>
          </w:tcPr>
          <w:p w14:paraId="25C5ADCF" w14:textId="6AE3F65C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4(-7,17.51)</w:t>
            </w:r>
          </w:p>
        </w:tc>
      </w:tr>
      <w:tr w:rsidR="00B078A6" w:rsidRPr="00B078A6" w14:paraId="5DA3FD2C" w14:textId="77777777" w:rsidTr="00B078A6">
        <w:tc>
          <w:tcPr>
            <w:tcW w:w="1113" w:type="dxa"/>
            <w:vMerge/>
          </w:tcPr>
          <w:p w14:paraId="7B7747BB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nil"/>
              <w:bottom w:val="single" w:sz="4" w:space="0" w:color="auto"/>
            </w:tcBorders>
          </w:tcPr>
          <w:p w14:paraId="2A07D209" w14:textId="77777777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09117BEA" w14:textId="304CA823" w:rsidR="00B078A6" w:rsidRPr="00B078A6" w:rsidRDefault="00B078A6" w:rsidP="00B078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hAnsi="Times New Roman" w:cs="Times New Roman"/>
                <w:sz w:val="18"/>
                <w:szCs w:val="18"/>
              </w:rPr>
              <w:t>Lag 6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CB6EE9" w14:textId="6EE0778F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(-14.38,22.89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6AD59B" w14:textId="2476525C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7(-20.48,23.82)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9189FA" w14:textId="7ADF2D4D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6(-10.71,23.15)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672085" w14:textId="0372A347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(-14.91,34.82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7579351" w14:textId="3635D083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3(-4.75,25.96)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BB4DC9" w14:textId="466F05C2" w:rsidR="00B078A6" w:rsidRPr="00B078A6" w:rsidRDefault="00B078A6" w:rsidP="00B078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A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2(-5.27,20)</w:t>
            </w:r>
          </w:p>
        </w:tc>
      </w:tr>
    </w:tbl>
    <w:p w14:paraId="170FF6F1" w14:textId="77777777" w:rsidR="00023D14" w:rsidRPr="00023D14" w:rsidRDefault="00023D14">
      <w:pPr>
        <w:rPr>
          <w:rFonts w:ascii="Times New Roman" w:hAnsi="Times New Roman" w:cs="Times New Roman"/>
        </w:rPr>
      </w:pPr>
    </w:p>
    <w:sectPr w:rsidR="00023D14" w:rsidRPr="00023D14" w:rsidSect="00023D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4A70C" w14:textId="77777777" w:rsidR="00681F69" w:rsidRDefault="00681F69" w:rsidP="00023D14">
      <w:r>
        <w:separator/>
      </w:r>
    </w:p>
  </w:endnote>
  <w:endnote w:type="continuationSeparator" w:id="0">
    <w:p w14:paraId="6F90F7E4" w14:textId="77777777" w:rsidR="00681F69" w:rsidRDefault="00681F69" w:rsidP="0002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492E0A" w14:textId="77777777" w:rsidR="00681F69" w:rsidRDefault="00681F69" w:rsidP="00023D14">
      <w:r>
        <w:separator/>
      </w:r>
    </w:p>
  </w:footnote>
  <w:footnote w:type="continuationSeparator" w:id="0">
    <w:p w14:paraId="16C32B7D" w14:textId="77777777" w:rsidR="00681F69" w:rsidRDefault="00681F69" w:rsidP="0002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MzEwMTcxNDI3MTVR0lEKTi0uzszPAykwqgUAZLCz5ywAAAA="/>
    <w:docVar w:name="Total_Editing_Time" w:val="50"/>
  </w:docVars>
  <w:rsids>
    <w:rsidRoot w:val="000B380C"/>
    <w:rsid w:val="00022F18"/>
    <w:rsid w:val="00023D14"/>
    <w:rsid w:val="000B380C"/>
    <w:rsid w:val="003B6498"/>
    <w:rsid w:val="004755D4"/>
    <w:rsid w:val="004C3D62"/>
    <w:rsid w:val="005C3809"/>
    <w:rsid w:val="00681F69"/>
    <w:rsid w:val="007836D9"/>
    <w:rsid w:val="007E4BCD"/>
    <w:rsid w:val="00AA7E3C"/>
    <w:rsid w:val="00B078A6"/>
    <w:rsid w:val="00B50763"/>
    <w:rsid w:val="00F0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3D0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D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D14"/>
    <w:rPr>
      <w:sz w:val="18"/>
      <w:szCs w:val="18"/>
    </w:rPr>
  </w:style>
  <w:style w:type="table" w:styleId="TableGrid">
    <w:name w:val="Table Grid"/>
    <w:basedOn w:val="TableNormal"/>
    <w:uiPriority w:val="39"/>
    <w:rsid w:val="0002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3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D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D14"/>
    <w:rPr>
      <w:sz w:val="18"/>
      <w:szCs w:val="18"/>
    </w:rPr>
  </w:style>
  <w:style w:type="table" w:styleId="TableGrid">
    <w:name w:val="Table Grid"/>
    <w:basedOn w:val="TableNormal"/>
    <w:uiPriority w:val="39"/>
    <w:rsid w:val="0002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31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07</Words>
  <Characters>6975</Characters>
  <Application>Microsoft Office Word</Application>
  <DocSecurity>0</DocSecurity>
  <Lines>634</Lines>
  <Paragraphs>505</Paragraphs>
  <ScaleCrop>false</ScaleCrop>
  <Company/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_zh</dc:creator>
  <cp:keywords/>
  <dc:description/>
  <cp:lastModifiedBy>JLOAYON</cp:lastModifiedBy>
  <cp:revision>4</cp:revision>
  <cp:lastPrinted>2018-08-02T11:33:00Z</cp:lastPrinted>
  <dcterms:created xsi:type="dcterms:W3CDTF">2018-08-02T06:14:00Z</dcterms:created>
  <dcterms:modified xsi:type="dcterms:W3CDTF">2018-09-14T08:46:00Z</dcterms:modified>
</cp:coreProperties>
</file>